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C27EF" w14:textId="77777777" w:rsidR="005635D5" w:rsidRDefault="005635D5" w:rsidP="005635D5">
      <w:pPr>
        <w:spacing w:line="276" w:lineRule="auto"/>
        <w:ind w:right="109"/>
        <w:jc w:val="both"/>
        <w:rPr>
          <w:iCs/>
          <w:sz w:val="24"/>
          <w:szCs w:val="24"/>
        </w:rPr>
      </w:pPr>
      <w:bookmarkStart w:id="0" w:name="_GoBack"/>
      <w:bookmarkEnd w:id="0"/>
      <w:r>
        <w:rPr>
          <w:b/>
          <w:bCs/>
          <w:iCs/>
          <w:sz w:val="24"/>
          <w:szCs w:val="24"/>
        </w:rPr>
        <w:t xml:space="preserve">Additional </w:t>
      </w:r>
      <w:r w:rsidRPr="00D66B96">
        <w:rPr>
          <w:b/>
          <w:bCs/>
          <w:iCs/>
          <w:sz w:val="24"/>
          <w:szCs w:val="24"/>
        </w:rPr>
        <w:t xml:space="preserve">Table </w:t>
      </w:r>
      <w:r>
        <w:rPr>
          <w:b/>
          <w:bCs/>
          <w:iCs/>
          <w:sz w:val="24"/>
          <w:szCs w:val="24"/>
        </w:rPr>
        <w:t>2</w:t>
      </w:r>
      <w:r>
        <w:rPr>
          <w:b/>
          <w:bCs/>
          <w:iCs/>
        </w:rPr>
        <w:t xml:space="preserve"> </w:t>
      </w:r>
      <w:r w:rsidRPr="00D66B96">
        <w:rPr>
          <w:iCs/>
          <w:sz w:val="24"/>
          <w:szCs w:val="24"/>
        </w:rPr>
        <w:t>Correlation between GMDS-ER subscales scores reported for children with normal GQ score (n=153)</w:t>
      </w:r>
    </w:p>
    <w:p w14:paraId="6D44D489" w14:textId="77777777" w:rsidR="005635D5" w:rsidRPr="000F6FF1" w:rsidRDefault="005635D5" w:rsidP="005635D5">
      <w:pPr>
        <w:spacing w:line="276" w:lineRule="auto"/>
        <w:ind w:right="109"/>
        <w:jc w:val="both"/>
        <w:rPr>
          <w:b/>
          <w:bCs/>
          <w:iCs/>
          <w:sz w:val="24"/>
          <w:szCs w:val="24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559"/>
        <w:gridCol w:w="1701"/>
        <w:gridCol w:w="1559"/>
      </w:tblGrid>
      <w:tr w:rsidR="005635D5" w:rsidRPr="00535BA7" w14:paraId="00004B6A" w14:textId="77777777" w:rsidTr="002171FA">
        <w:tc>
          <w:tcPr>
            <w:tcW w:w="1555" w:type="dxa"/>
            <w:tcBorders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049A8E60" w14:textId="77777777" w:rsidR="005635D5" w:rsidRPr="00535BA7" w:rsidRDefault="005635D5" w:rsidP="002171FA">
            <w:pPr>
              <w:spacing w:line="276" w:lineRule="auto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535BA7">
              <w:rPr>
                <w:b/>
                <w:bCs/>
                <w:iCs/>
                <w:sz w:val="20"/>
                <w:szCs w:val="20"/>
              </w:rPr>
              <w:t>GMDS-ER subscales</w:t>
            </w:r>
          </w:p>
        </w:tc>
        <w:tc>
          <w:tcPr>
            <w:tcW w:w="992" w:type="dxa"/>
            <w:tcBorders>
              <w:left w:val="single" w:sz="4" w:space="0" w:color="E7E6E6" w:themeColor="background2"/>
            </w:tcBorders>
            <w:vAlign w:val="center"/>
          </w:tcPr>
          <w:p w14:paraId="38549D11" w14:textId="77777777" w:rsidR="005635D5" w:rsidRPr="00E272F8" w:rsidRDefault="005635D5" w:rsidP="002171FA">
            <w:pPr>
              <w:spacing w:line="276" w:lineRule="auto"/>
              <w:jc w:val="both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1A64C0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Locomotor </w:t>
            </w:r>
          </w:p>
        </w:tc>
        <w:tc>
          <w:tcPr>
            <w:tcW w:w="1559" w:type="dxa"/>
            <w:vAlign w:val="center"/>
          </w:tcPr>
          <w:p w14:paraId="0C97EFD9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>Personal soc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D8FFFF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Hearing Speech 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0EE19AE7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Eye-hand coordination </w:t>
            </w:r>
          </w:p>
        </w:tc>
      </w:tr>
      <w:tr w:rsidR="005635D5" w14:paraId="0883821A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single" w:sz="4" w:space="0" w:color="E7E6E6" w:themeColor="background2"/>
            </w:tcBorders>
            <w:vAlign w:val="center"/>
          </w:tcPr>
          <w:p w14:paraId="2659DD87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Personal social </w:t>
            </w:r>
          </w:p>
        </w:tc>
        <w:tc>
          <w:tcPr>
            <w:tcW w:w="992" w:type="dxa"/>
            <w:vAlign w:val="center"/>
          </w:tcPr>
          <w:p w14:paraId="60944A7A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33FA080F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27</w:t>
            </w:r>
          </w:p>
          <w:p w14:paraId="1A13E3D8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08189862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bottom w:val="single" w:sz="4" w:space="0" w:color="E7E6E6" w:themeColor="background2"/>
            </w:tcBorders>
            <w:vAlign w:val="center"/>
          </w:tcPr>
          <w:p w14:paraId="329AA2F2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7169F25B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5635D5" w14:paraId="47DC4BAB" w14:textId="77777777" w:rsidTr="002171FA">
        <w:trPr>
          <w:trHeight w:val="188"/>
        </w:trPr>
        <w:tc>
          <w:tcPr>
            <w:tcW w:w="1555" w:type="dxa"/>
            <w:vMerge/>
            <w:tcBorders>
              <w:left w:val="single" w:sz="4" w:space="0" w:color="E7E6E6" w:themeColor="background2"/>
              <w:bottom w:val="single" w:sz="4" w:space="0" w:color="auto"/>
            </w:tcBorders>
            <w:vAlign w:val="center"/>
          </w:tcPr>
          <w:p w14:paraId="3822C86F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9700B83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535BA7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  <w:vAlign w:val="center"/>
          </w:tcPr>
          <w:p w14:paraId="4A767B7A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E6BDDD3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4B29ADB6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18F9F297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5635D5" w14:paraId="4B19FA44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single" w:sz="4" w:space="0" w:color="E7E6E6" w:themeColor="background2"/>
            </w:tcBorders>
            <w:vAlign w:val="center"/>
          </w:tcPr>
          <w:p w14:paraId="694FBD87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Hearing speech </w:t>
            </w:r>
          </w:p>
        </w:tc>
        <w:tc>
          <w:tcPr>
            <w:tcW w:w="992" w:type="dxa"/>
            <w:vAlign w:val="center"/>
          </w:tcPr>
          <w:p w14:paraId="3326DF27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754B9F5A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346</w:t>
            </w:r>
          </w:p>
          <w:p w14:paraId="712D24C5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6BE89B1D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47</w:t>
            </w:r>
          </w:p>
          <w:p w14:paraId="5593A9FC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1CED0B88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4CE011DC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5635D5" w14:paraId="7BCA22E7" w14:textId="77777777" w:rsidTr="002171FA">
        <w:trPr>
          <w:trHeight w:val="188"/>
        </w:trPr>
        <w:tc>
          <w:tcPr>
            <w:tcW w:w="1555" w:type="dxa"/>
            <w:vMerge/>
            <w:tcBorders>
              <w:left w:val="single" w:sz="4" w:space="0" w:color="E7E6E6" w:themeColor="background2"/>
              <w:bottom w:val="single" w:sz="4" w:space="0" w:color="auto"/>
            </w:tcBorders>
            <w:vAlign w:val="center"/>
          </w:tcPr>
          <w:p w14:paraId="3EA2D846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4FB98B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535BA7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  <w:vAlign w:val="center"/>
          </w:tcPr>
          <w:p w14:paraId="758DC13D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A3B46C2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F165539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06D02FE5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5635D5" w14:paraId="399C77E6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single" w:sz="4" w:space="0" w:color="E7E6E6" w:themeColor="background2"/>
            </w:tcBorders>
            <w:vAlign w:val="center"/>
          </w:tcPr>
          <w:p w14:paraId="14A9F966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Eye-hand coordination </w:t>
            </w:r>
          </w:p>
        </w:tc>
        <w:tc>
          <w:tcPr>
            <w:tcW w:w="992" w:type="dxa"/>
            <w:vAlign w:val="center"/>
          </w:tcPr>
          <w:p w14:paraId="57D16CBC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1845485C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29</w:t>
            </w:r>
          </w:p>
          <w:p w14:paraId="34F59FA7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4DFAA647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58</w:t>
            </w:r>
          </w:p>
          <w:p w14:paraId="23C9DF1E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Merge w:val="restart"/>
            <w:vAlign w:val="center"/>
          </w:tcPr>
          <w:p w14:paraId="128135E7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11</w:t>
            </w:r>
          </w:p>
          <w:p w14:paraId="01FD94A5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783C3A7B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5635D5" w14:paraId="16962DAD" w14:textId="77777777" w:rsidTr="002171FA">
        <w:trPr>
          <w:trHeight w:val="188"/>
        </w:trPr>
        <w:tc>
          <w:tcPr>
            <w:tcW w:w="1555" w:type="dxa"/>
            <w:vMerge/>
            <w:tcBorders>
              <w:left w:val="single" w:sz="4" w:space="0" w:color="E7E6E6" w:themeColor="background2"/>
              <w:bottom w:val="single" w:sz="4" w:space="0" w:color="auto"/>
            </w:tcBorders>
            <w:vAlign w:val="center"/>
          </w:tcPr>
          <w:p w14:paraId="42B07CA9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AB2B87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535BA7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  <w:vAlign w:val="center"/>
          </w:tcPr>
          <w:p w14:paraId="4CB17C23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FF416FE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222E4AA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6FAB3827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5635D5" w14:paraId="19D9D7D1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single" w:sz="4" w:space="0" w:color="E7E6E6" w:themeColor="background2"/>
            </w:tcBorders>
            <w:vAlign w:val="center"/>
          </w:tcPr>
          <w:p w14:paraId="1A6302EB" w14:textId="77777777" w:rsidR="005635D5" w:rsidRPr="008E5093" w:rsidRDefault="005635D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Performance </w:t>
            </w:r>
          </w:p>
        </w:tc>
        <w:tc>
          <w:tcPr>
            <w:tcW w:w="992" w:type="dxa"/>
            <w:vAlign w:val="center"/>
          </w:tcPr>
          <w:p w14:paraId="6373A645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66BE880B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22</w:t>
            </w:r>
          </w:p>
          <w:p w14:paraId="36760C2D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69BDEFB0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27</w:t>
            </w:r>
          </w:p>
          <w:p w14:paraId="36A12EDF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Merge w:val="restart"/>
            <w:vAlign w:val="center"/>
          </w:tcPr>
          <w:p w14:paraId="608FE51F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27</w:t>
            </w:r>
          </w:p>
          <w:p w14:paraId="0B55B460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tcBorders>
              <w:right w:val="single" w:sz="4" w:space="0" w:color="E7E6E6" w:themeColor="background2"/>
            </w:tcBorders>
            <w:vAlign w:val="center"/>
          </w:tcPr>
          <w:p w14:paraId="71F57FBE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42</w:t>
            </w:r>
          </w:p>
          <w:p w14:paraId="7232970E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</w:tr>
      <w:tr w:rsidR="005635D5" w14:paraId="4A041EDA" w14:textId="77777777" w:rsidTr="002171FA">
        <w:trPr>
          <w:trHeight w:val="188"/>
        </w:trPr>
        <w:tc>
          <w:tcPr>
            <w:tcW w:w="1555" w:type="dxa"/>
            <w:vMerge/>
            <w:tcBorders>
              <w:left w:val="single" w:sz="4" w:space="0" w:color="E7E6E6" w:themeColor="background2"/>
            </w:tcBorders>
          </w:tcPr>
          <w:p w14:paraId="55393DC6" w14:textId="77777777" w:rsidR="005635D5" w:rsidRPr="00535BA7" w:rsidRDefault="005635D5" w:rsidP="002171FA">
            <w:pPr>
              <w:spacing w:line="276" w:lineRule="auto"/>
              <w:jc w:val="both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03AE66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535BA7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</w:tcPr>
          <w:p w14:paraId="78462DE2" w14:textId="77777777" w:rsidR="005635D5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75B2519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EAAFC6F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right w:val="single" w:sz="4" w:space="0" w:color="E7E6E6" w:themeColor="background2"/>
            </w:tcBorders>
          </w:tcPr>
          <w:p w14:paraId="40A30BAF" w14:textId="77777777" w:rsidR="005635D5" w:rsidRPr="00535BA7" w:rsidRDefault="005635D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</w:tbl>
    <w:p w14:paraId="1B2068B7" w14:textId="77777777" w:rsidR="005635D5" w:rsidRPr="00D66B96" w:rsidRDefault="005635D5" w:rsidP="005635D5">
      <w:pPr>
        <w:spacing w:line="276" w:lineRule="auto"/>
        <w:jc w:val="both"/>
        <w:rPr>
          <w:i/>
          <w:iCs/>
        </w:rPr>
      </w:pPr>
      <w:r w:rsidRPr="00D66B96">
        <w:rPr>
          <w:i/>
          <w:iCs/>
        </w:rPr>
        <w:t>rho Spearman correlation coefficient is reported in the first line of each cell; in the second line of each cell p value for the statistical significance of the correlation is shown.</w:t>
      </w:r>
    </w:p>
    <w:p w14:paraId="617B3E13" w14:textId="77777777" w:rsidR="00372A48" w:rsidRDefault="00372A48"/>
    <w:sectPr w:rsidR="00372A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0AF"/>
    <w:rsid w:val="000810AF"/>
    <w:rsid w:val="00372A48"/>
    <w:rsid w:val="005635D5"/>
    <w:rsid w:val="009F584B"/>
    <w:rsid w:val="00C8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5267B4-AE88-498D-AFB8-5E918836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35D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635D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porali</dc:creator>
  <cp:keywords/>
  <dc:description/>
  <cp:lastModifiedBy>Pisoni Camilla</cp:lastModifiedBy>
  <cp:revision>2</cp:revision>
  <dcterms:created xsi:type="dcterms:W3CDTF">2022-03-02T12:49:00Z</dcterms:created>
  <dcterms:modified xsi:type="dcterms:W3CDTF">2022-03-02T12:49:00Z</dcterms:modified>
</cp:coreProperties>
</file>